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5F7" w:rsidRPr="00E627CB" w:rsidRDefault="00D935F7" w:rsidP="00D935F7">
      <w:pPr>
        <w:rPr>
          <w:rFonts w:ascii="Times New Roman" w:hAnsi="Times New Roman" w:cs="Times New Roman"/>
          <w:sz w:val="24"/>
          <w:szCs w:val="24"/>
        </w:rPr>
      </w:pPr>
      <w:bookmarkStart w:id="0" w:name="_Hlk182910683"/>
      <w:proofErr w:type="gramStart"/>
      <w:r w:rsidRPr="00E627C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 Table</w:t>
      </w:r>
      <w:r w:rsidRPr="00E627CB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E627CB">
        <w:rPr>
          <w:rFonts w:ascii="Times New Roman" w:hAnsi="Times New Roman" w:cs="Times New Roman"/>
          <w:sz w:val="24"/>
          <w:szCs w:val="24"/>
        </w:rPr>
        <w:t xml:space="preserve"> </w:t>
      </w:r>
      <w:r w:rsidRPr="00BD6E7E">
        <w:rPr>
          <w:rFonts w:ascii="Times New Roman" w:hAnsi="Times New Roman" w:cs="Times New Roman"/>
          <w:b/>
          <w:sz w:val="24"/>
          <w:szCs w:val="24"/>
        </w:rPr>
        <w:t xml:space="preserve">The contracted gene family associated GO and their function in </w:t>
      </w:r>
      <w:r w:rsidRPr="00BD6E7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E. </w:t>
      </w:r>
      <w:proofErr w:type="spellStart"/>
      <w:r w:rsidRPr="00BD6E7E">
        <w:rPr>
          <w:rFonts w:ascii="Times New Roman" w:hAnsi="Times New Roman" w:cs="Times New Roman"/>
          <w:b/>
          <w:i/>
          <w:iCs/>
          <w:sz w:val="24"/>
          <w:szCs w:val="24"/>
        </w:rPr>
        <w:t>faecalis</w:t>
      </w:r>
      <w:proofErr w:type="spellEnd"/>
      <w:r w:rsidRPr="00BD6E7E">
        <w:rPr>
          <w:rFonts w:ascii="Times New Roman" w:hAnsi="Times New Roman" w:cs="Times New Roman"/>
          <w:b/>
          <w:sz w:val="24"/>
          <w:szCs w:val="24"/>
        </w:rPr>
        <w:t xml:space="preserve"> S3</w:t>
      </w:r>
    </w:p>
    <w:tbl>
      <w:tblPr>
        <w:tblStyle w:val="TableGrid"/>
        <w:tblW w:w="0" w:type="auto"/>
        <w:tblLook w:val="04A0"/>
      </w:tblPr>
      <w:tblGrid>
        <w:gridCol w:w="1615"/>
        <w:gridCol w:w="5580"/>
        <w:gridCol w:w="2155"/>
      </w:tblGrid>
      <w:tr w:rsidR="00D935F7" w:rsidTr="009310CE">
        <w:trPr>
          <w:trHeight w:val="411"/>
        </w:trPr>
        <w:tc>
          <w:tcPr>
            <w:tcW w:w="1615" w:type="dxa"/>
          </w:tcPr>
          <w:bookmarkEnd w:id="0"/>
          <w:p w:rsidR="00D935F7" w:rsidRDefault="00D935F7" w:rsidP="009310CE">
            <w:pPr>
              <w:jc w:val="center"/>
            </w:pPr>
            <w:r w:rsidRPr="007940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immed GO</w:t>
            </w:r>
          </w:p>
        </w:tc>
        <w:tc>
          <w:tcPr>
            <w:tcW w:w="5580" w:type="dxa"/>
          </w:tcPr>
          <w:p w:rsidR="00D935F7" w:rsidRDefault="00D935F7" w:rsidP="009310CE">
            <w:pPr>
              <w:jc w:val="center"/>
            </w:pPr>
            <w:r w:rsidRPr="007940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ogical process</w:t>
            </w:r>
          </w:p>
        </w:tc>
        <w:tc>
          <w:tcPr>
            <w:tcW w:w="2155" w:type="dxa"/>
          </w:tcPr>
          <w:p w:rsidR="00D935F7" w:rsidRDefault="00D935F7" w:rsidP="009310CE">
            <w:pPr>
              <w:jc w:val="center"/>
            </w:pPr>
            <w:r w:rsidRPr="007940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que gene count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06082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ganic acid metabolic process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06139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ucleobase</w:t>
            </w:r>
            <w:proofErr w:type="spellEnd"/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containing compound metabolic process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06259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NA metabolic process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06260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06304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NA modification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06412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anslation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06725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llular aromatic compound metabolic process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06807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trogen compound metabolic process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06810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ansport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06811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n transport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08150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ological_process</w:t>
            </w:r>
            <w:proofErr w:type="spellEnd"/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08152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tabolic process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08643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rbohydrate transport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09987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llular process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16070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NA metabolic process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32196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ansposition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32502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velopmental process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43170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cromolecule metabolic process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44237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llular metabolic process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44238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imary metabolic process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46483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terocycle</w:t>
            </w:r>
            <w:proofErr w:type="spellEnd"/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metabolic process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50896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sponse to stimulus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51179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calization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51234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ablishment of localization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51704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ulti-organism process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D935F7" w:rsidRPr="008A6089" w:rsidTr="009310CE">
        <w:trPr>
          <w:trHeight w:val="290"/>
        </w:trPr>
        <w:tc>
          <w:tcPr>
            <w:tcW w:w="161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:0065007</w:t>
            </w:r>
          </w:p>
        </w:tc>
        <w:tc>
          <w:tcPr>
            <w:tcW w:w="5580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ological regulation</w:t>
            </w:r>
          </w:p>
        </w:tc>
        <w:tc>
          <w:tcPr>
            <w:tcW w:w="2155" w:type="dxa"/>
            <w:noWrap/>
            <w:hideMark/>
          </w:tcPr>
          <w:p w:rsidR="00D935F7" w:rsidRPr="008A6089" w:rsidRDefault="00D935F7" w:rsidP="009310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0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D935F7" w:rsidRDefault="00D935F7" w:rsidP="00D935F7"/>
    <w:p w:rsidR="00557661" w:rsidRDefault="00557661" w:rsidP="00557661"/>
    <w:p w:rsidR="00C53FCA" w:rsidRDefault="00C53FCA"/>
    <w:sectPr w:rsidR="00C53FCA" w:rsidSect="00C53F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663BE"/>
    <w:rsid w:val="001663BE"/>
    <w:rsid w:val="001E3100"/>
    <w:rsid w:val="00557661"/>
    <w:rsid w:val="00C53FCA"/>
    <w:rsid w:val="00D935F7"/>
    <w:rsid w:val="00ED48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3BE"/>
    <w:pPr>
      <w:spacing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3BE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erjee.goutam2 banerjee.goutam2</dc:creator>
  <cp:lastModifiedBy>banerjee.goutam2 banerjee.goutam2</cp:lastModifiedBy>
  <cp:revision>2</cp:revision>
  <dcterms:created xsi:type="dcterms:W3CDTF">2025-10-07T16:51:00Z</dcterms:created>
  <dcterms:modified xsi:type="dcterms:W3CDTF">2025-10-07T16:51:00Z</dcterms:modified>
</cp:coreProperties>
</file>